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EC658B" w14:textId="30D1781D" w:rsidR="006E6E97" w:rsidRPr="00157A19" w:rsidRDefault="006E6E97" w:rsidP="0059386F">
      <w:pPr>
        <w:spacing w:line="276" w:lineRule="auto"/>
        <w:rPr>
          <w:rFonts w:ascii="Times New Roman" w:hAnsi="Times New Roman" w:cs="Times New Roman"/>
          <w:b/>
          <w:bCs/>
        </w:rPr>
      </w:pPr>
      <w:r w:rsidRPr="008562DA">
        <w:rPr>
          <w:rFonts w:ascii="Times New Roman" w:eastAsia="Times New Roman" w:hAnsi="Times New Roman" w:cs="Times New Roman"/>
          <w:b/>
          <w:bCs/>
          <w:color w:val="000000"/>
        </w:rPr>
        <w:t>Table S1</w:t>
      </w:r>
      <w:r w:rsidR="003B517E" w:rsidRPr="008562DA">
        <w:rPr>
          <w:rFonts w:ascii="Times New Roman" w:eastAsia="Times New Roman" w:hAnsi="Times New Roman" w:cs="Times New Roman"/>
          <w:b/>
          <w:bCs/>
          <w:color w:val="000000"/>
        </w:rPr>
        <w:t>2</w:t>
      </w:r>
      <w:r w:rsidRPr="008562DA">
        <w:rPr>
          <w:rFonts w:ascii="Times New Roman" w:eastAsia="Times New Roman" w:hAnsi="Times New Roman" w:cs="Times New Roman"/>
          <w:b/>
          <w:bCs/>
          <w:color w:val="000000"/>
        </w:rPr>
        <w:t xml:space="preserve">: Incidence of allergic diseases at 8-year follow-up in </w:t>
      </w:r>
      <w:r w:rsidR="00BD42FF">
        <w:rPr>
          <w:rFonts w:ascii="Times New Roman" w:eastAsia="Times New Roman" w:hAnsi="Times New Roman" w:cs="Times New Roman"/>
          <w:b/>
          <w:bCs/>
          <w:color w:val="000000"/>
        </w:rPr>
        <w:t>offspring</w:t>
      </w:r>
      <w:r w:rsidRPr="008562DA">
        <w:rPr>
          <w:rFonts w:ascii="Times New Roman" w:eastAsia="Times New Roman" w:hAnsi="Times New Roman" w:cs="Times New Roman"/>
          <w:b/>
          <w:bCs/>
          <w:color w:val="000000"/>
        </w:rPr>
        <w:t xml:space="preserve"> exposed to metformin or placebo in utero (intention-to-treat analysis</w:t>
      </w:r>
      <w:r w:rsidR="00964962" w:rsidRPr="008562DA">
        <w:rPr>
          <w:rFonts w:ascii="Times New Roman" w:eastAsia="Times New Roman" w:hAnsi="Times New Roman" w:cs="Times New Roman"/>
          <w:b/>
          <w:bCs/>
          <w:color w:val="000000"/>
        </w:rPr>
        <w:t>, PedMet study</w:t>
      </w:r>
      <w:r w:rsidRPr="008562DA">
        <w:rPr>
          <w:rFonts w:ascii="Times New Roman" w:eastAsia="Times New Roman" w:hAnsi="Times New Roman" w:cs="Times New Roman"/>
          <w:b/>
          <w:bCs/>
          <w:color w:val="000000"/>
        </w:rPr>
        <w:t>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76"/>
        <w:gridCol w:w="1336"/>
        <w:gridCol w:w="1016"/>
        <w:gridCol w:w="2083"/>
        <w:gridCol w:w="1776"/>
        <w:gridCol w:w="990"/>
        <w:gridCol w:w="1776"/>
        <w:gridCol w:w="990"/>
      </w:tblGrid>
      <w:tr w:rsidR="0009178F" w:rsidRPr="008562DA" w14:paraId="548F60A1" w14:textId="77777777" w:rsidTr="006D0BBB">
        <w:trPr>
          <w:trHeight w:val="28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0044F6" w14:textId="77777777" w:rsidR="0009178F" w:rsidRPr="008562DA" w:rsidRDefault="0009178F" w:rsidP="0059386F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626570" w14:textId="77777777" w:rsidR="0009178F" w:rsidRPr="008562DA" w:rsidRDefault="0009178F" w:rsidP="0059386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9DA4BE2" w14:textId="0C6ADF56" w:rsidR="0009178F" w:rsidRPr="008562DA" w:rsidRDefault="0009178F" w:rsidP="0059386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C52926" w14:textId="77777777" w:rsidR="0009178F" w:rsidRPr="008562DA" w:rsidRDefault="0009178F" w:rsidP="0059386F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9E00E7" w14:textId="6DE538E9" w:rsidR="0009178F" w:rsidRPr="008562DA" w:rsidRDefault="0009178F" w:rsidP="0059386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62D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ude analysi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959C06" w14:textId="77777777" w:rsidR="0009178F" w:rsidRPr="008562DA" w:rsidRDefault="0009178F" w:rsidP="0059386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62D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djusted analysis*</w:t>
            </w:r>
          </w:p>
        </w:tc>
      </w:tr>
      <w:tr w:rsidR="0009178F" w:rsidRPr="008562DA" w14:paraId="31F6055D" w14:textId="77777777" w:rsidTr="006D0BBB">
        <w:trPr>
          <w:trHeight w:val="28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AE126" w14:textId="77777777" w:rsidR="0009178F" w:rsidRPr="008562DA" w:rsidRDefault="0009178F" w:rsidP="0059386F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C2E6B" w14:textId="77777777" w:rsidR="0009178F" w:rsidRPr="008562DA" w:rsidRDefault="0009178F" w:rsidP="0059386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62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tformin </w:t>
            </w:r>
          </w:p>
          <w:p w14:paraId="582DA0E0" w14:textId="77777777" w:rsidR="0009178F" w:rsidRPr="008562DA" w:rsidRDefault="0009178F" w:rsidP="0059386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62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81A1B1" w14:textId="681DE6A0" w:rsidR="0009178F" w:rsidRPr="008562DA" w:rsidRDefault="0009178F" w:rsidP="0059386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62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lacebo </w:t>
            </w:r>
          </w:p>
          <w:p w14:paraId="2D24E7DB" w14:textId="77777777" w:rsidR="0009178F" w:rsidRPr="008562DA" w:rsidRDefault="0009178F" w:rsidP="0059386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62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7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2F70D95" w14:textId="77777777" w:rsidR="006E1946" w:rsidRDefault="00D21E0F" w:rsidP="0009178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RD </w:t>
            </w:r>
          </w:p>
          <w:p w14:paraId="7A64A14A" w14:textId="5F05F78F" w:rsidR="0009178F" w:rsidRPr="008562DA" w:rsidRDefault="00D21E0F" w:rsidP="0009178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0308B" w14:textId="77777777" w:rsidR="005F3166" w:rsidRDefault="0009178F" w:rsidP="005F316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62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dds ratio </w:t>
            </w:r>
          </w:p>
          <w:p w14:paraId="4A3AE881" w14:textId="46D2C9B0" w:rsidR="0009178F" w:rsidRPr="008562DA" w:rsidRDefault="0009178F" w:rsidP="005F316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62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F67A4C" w14:textId="77777777" w:rsidR="0009178F" w:rsidRPr="008562DA" w:rsidRDefault="0009178F" w:rsidP="0059386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62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965E4D" w14:textId="77777777" w:rsidR="005F3166" w:rsidRDefault="0009178F" w:rsidP="005F316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62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dds ratio </w:t>
            </w:r>
          </w:p>
          <w:p w14:paraId="1E7A7EF5" w14:textId="4191EF4E" w:rsidR="0009178F" w:rsidRPr="008562DA" w:rsidRDefault="0009178F" w:rsidP="005F316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62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6536D9" w14:textId="77777777" w:rsidR="0009178F" w:rsidRPr="008562DA" w:rsidRDefault="0009178F" w:rsidP="0059386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62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09178F" w:rsidRPr="008562DA" w14:paraId="7963A0CB" w14:textId="77777777" w:rsidTr="006D0BBB">
        <w:trPr>
          <w:trHeight w:val="28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89528" w14:textId="77777777" w:rsidR="0009178F" w:rsidRPr="008562DA" w:rsidRDefault="0009178F" w:rsidP="0059386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62DA">
              <w:rPr>
                <w:rFonts w:ascii="Times New Roman" w:eastAsia="Times New Roman" w:hAnsi="Times New Roman" w:cs="Times New Roman"/>
                <w:color w:val="000000"/>
              </w:rPr>
              <w:t>Asth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EE73E" w14:textId="77777777" w:rsidR="0009178F" w:rsidRPr="008562DA" w:rsidRDefault="0009178F" w:rsidP="0059386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62DA">
              <w:rPr>
                <w:rFonts w:ascii="Times New Roman" w:eastAsia="Times New Roman" w:hAnsi="Times New Roman" w:cs="Times New Roman"/>
                <w:color w:val="000000"/>
              </w:rPr>
              <w:t>14 (1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  <w:hideMark/>
          </w:tcPr>
          <w:p w14:paraId="4DB9E27B" w14:textId="00565156" w:rsidR="0009178F" w:rsidRPr="008562DA" w:rsidRDefault="0009178F" w:rsidP="0059386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8562DA">
              <w:rPr>
                <w:rFonts w:ascii="Times New Roman" w:eastAsia="Times New Roman" w:hAnsi="Times New Roman" w:cs="Times New Roman"/>
                <w:color w:val="000000"/>
              </w:rPr>
              <w:t>8 (1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5C077A2" w14:textId="5BF96A0D" w:rsidR="0009178F" w:rsidRPr="008562DA" w:rsidRDefault="0038294C" w:rsidP="0059386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 (</w:t>
            </w:r>
            <w:r w:rsidR="00A91FD0">
              <w:rPr>
                <w:rFonts w:ascii="Times New Roman" w:eastAsia="Times New Roman" w:hAnsi="Times New Roman" w:cs="Times New Roman"/>
                <w:color w:val="000000"/>
              </w:rPr>
              <w:t>-0.04 to 0.1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  <w:hideMark/>
          </w:tcPr>
          <w:p w14:paraId="6F3261EC" w14:textId="7641CF73" w:rsidR="0009178F" w:rsidRPr="008562DA" w:rsidRDefault="0009178F" w:rsidP="0059386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62DA">
              <w:rPr>
                <w:rFonts w:ascii="Times New Roman" w:eastAsia="Times New Roman" w:hAnsi="Times New Roman" w:cs="Times New Roman"/>
                <w:color w:val="000000"/>
              </w:rPr>
              <w:t>1.86 (0.75-4.9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AE38162" w14:textId="77777777" w:rsidR="0009178F" w:rsidRPr="008562DA" w:rsidRDefault="0009178F" w:rsidP="0059386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62DA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7871D" w14:textId="77777777" w:rsidR="0009178F" w:rsidRPr="008562DA" w:rsidRDefault="0009178F" w:rsidP="0059386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62DA"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371669" w14:textId="77777777" w:rsidR="0009178F" w:rsidRPr="008562DA" w:rsidRDefault="0009178F" w:rsidP="0059386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62DA"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</w:tr>
      <w:tr w:rsidR="0009178F" w:rsidRPr="008562DA" w14:paraId="4AABF866" w14:textId="77777777" w:rsidTr="006D0BBB">
        <w:trPr>
          <w:trHeight w:val="28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1C861A" w14:textId="77777777" w:rsidR="0009178F" w:rsidRPr="008562DA" w:rsidRDefault="0009178F" w:rsidP="0059386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62DA">
              <w:rPr>
                <w:rFonts w:ascii="Times New Roman" w:eastAsia="Times New Roman" w:hAnsi="Times New Roman" w:cs="Times New Roman"/>
                <w:color w:val="000000"/>
              </w:rPr>
              <w:t>Allerg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51851D" w14:textId="77777777" w:rsidR="0009178F" w:rsidRPr="008562DA" w:rsidRDefault="0009178F" w:rsidP="0059386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62DA">
              <w:rPr>
                <w:rFonts w:ascii="Times New Roman" w:eastAsia="Times New Roman" w:hAnsi="Times New Roman" w:cs="Times New Roman"/>
                <w:color w:val="000000"/>
              </w:rPr>
              <w:t>14 (18)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7D6C7223" w14:textId="3890E72E" w:rsidR="0009178F" w:rsidRPr="008562DA" w:rsidRDefault="0009178F" w:rsidP="0059386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62DA">
              <w:rPr>
                <w:rFonts w:ascii="Times New Roman" w:eastAsia="Times New Roman" w:hAnsi="Times New Roman" w:cs="Times New Roman"/>
                <w:color w:val="000000"/>
              </w:rPr>
              <w:t>3 (3.8)</w:t>
            </w:r>
          </w:p>
        </w:tc>
        <w:tc>
          <w:tcPr>
            <w:tcW w:w="0" w:type="auto"/>
            <w:tcBorders>
              <w:top w:val="nil"/>
            </w:tcBorders>
          </w:tcPr>
          <w:p w14:paraId="36798A0A" w14:textId="68F2D486" w:rsidR="0009178F" w:rsidRPr="008562DA" w:rsidRDefault="00155736" w:rsidP="0059386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 (0.04 to 0.23)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4463A94B" w14:textId="78DC4CC1" w:rsidR="0009178F" w:rsidRPr="008562DA" w:rsidRDefault="0009178F" w:rsidP="0059386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62DA">
              <w:rPr>
                <w:rFonts w:ascii="Times New Roman" w:eastAsia="Times New Roman" w:hAnsi="Times New Roman" w:cs="Times New Roman"/>
                <w:color w:val="000000"/>
              </w:rPr>
              <w:t>5.30 (1.64-23.7)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</w:tcPr>
          <w:p w14:paraId="3E627066" w14:textId="77777777" w:rsidR="0009178F" w:rsidRPr="008562DA" w:rsidRDefault="0009178F" w:rsidP="0059386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62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7EBDD6" w14:textId="77777777" w:rsidR="0009178F" w:rsidRPr="008562DA" w:rsidRDefault="0009178F" w:rsidP="0059386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62DA">
              <w:rPr>
                <w:rFonts w:ascii="Times New Roman" w:eastAsia="Times New Roman" w:hAnsi="Times New Roman" w:cs="Times New Roman"/>
                <w:color w:val="000000"/>
              </w:rPr>
              <w:t>5.37 (1.64-24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645B134" w14:textId="77777777" w:rsidR="0009178F" w:rsidRPr="008562DA" w:rsidRDefault="0009178F" w:rsidP="0059386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62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1</w:t>
            </w:r>
          </w:p>
        </w:tc>
      </w:tr>
      <w:tr w:rsidR="0009178F" w:rsidRPr="008562DA" w14:paraId="1F72770A" w14:textId="77777777" w:rsidTr="006D0BBB">
        <w:trPr>
          <w:trHeight w:val="28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53918" w14:textId="77777777" w:rsidR="0009178F" w:rsidRPr="008562DA" w:rsidRDefault="0009178F" w:rsidP="0059386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62DA">
              <w:rPr>
                <w:rFonts w:ascii="Times New Roman" w:eastAsia="Times New Roman" w:hAnsi="Times New Roman" w:cs="Times New Roman"/>
                <w:color w:val="000000"/>
              </w:rPr>
              <w:t>Ecze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C37F8" w14:textId="77777777" w:rsidR="0009178F" w:rsidRPr="008562DA" w:rsidRDefault="0009178F" w:rsidP="0059386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62DA">
              <w:rPr>
                <w:rFonts w:ascii="Times New Roman" w:eastAsia="Times New Roman" w:hAnsi="Times New Roman" w:cs="Times New Roman"/>
                <w:color w:val="000000"/>
              </w:rPr>
              <w:t>29 (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470BEE4C" w14:textId="3DAD7DEC" w:rsidR="0009178F" w:rsidRPr="008562DA" w:rsidRDefault="0009178F" w:rsidP="0059386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8562DA">
              <w:rPr>
                <w:rFonts w:ascii="Times New Roman" w:eastAsia="Times New Roman" w:hAnsi="Times New Roman" w:cs="Times New Roman"/>
                <w:color w:val="000000"/>
              </w:rPr>
              <w:t>15 (1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916E975" w14:textId="6D4D03D1" w:rsidR="0009178F" w:rsidRPr="008562DA" w:rsidRDefault="00155736" w:rsidP="0059386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 (0.</w:t>
            </w:r>
            <w:r w:rsidR="00040F39">
              <w:rPr>
                <w:rFonts w:ascii="Times New Roman" w:eastAsia="Times New Roman" w:hAnsi="Times New Roman" w:cs="Times New Roman"/>
                <w:color w:val="000000"/>
              </w:rPr>
              <w:t>03 to 0.3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2FC1C535" w14:textId="283735C7" w:rsidR="0009178F" w:rsidRPr="008562DA" w:rsidRDefault="0009178F" w:rsidP="0059386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62DA">
              <w:rPr>
                <w:rFonts w:ascii="Times New Roman" w:eastAsia="Times New Roman" w:hAnsi="Times New Roman" w:cs="Times New Roman"/>
                <w:color w:val="000000"/>
              </w:rPr>
              <w:t>2.39 (1.17-5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B755CD" w14:textId="77777777" w:rsidR="0009178F" w:rsidRPr="008562DA" w:rsidRDefault="0009178F" w:rsidP="0059386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62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636142" w14:textId="77777777" w:rsidR="0009178F" w:rsidRPr="008562DA" w:rsidRDefault="0009178F" w:rsidP="0059386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62DA">
              <w:rPr>
                <w:rFonts w:ascii="Times New Roman" w:eastAsia="Times New Roman" w:hAnsi="Times New Roman" w:cs="Times New Roman"/>
                <w:color w:val="000000"/>
              </w:rPr>
              <w:t>2.46 (1.19-5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96D4E6" w14:textId="77777777" w:rsidR="0009178F" w:rsidRPr="008562DA" w:rsidRDefault="0009178F" w:rsidP="0059386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62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8</w:t>
            </w:r>
          </w:p>
        </w:tc>
      </w:tr>
    </w:tbl>
    <w:p w14:paraId="054D7B4D" w14:textId="77777777" w:rsidR="006E6E97" w:rsidRPr="008562DA" w:rsidRDefault="006E6E97" w:rsidP="0059386F">
      <w:pPr>
        <w:spacing w:after="0" w:line="276" w:lineRule="auto"/>
        <w:rPr>
          <w:rFonts w:ascii="Times New Roman" w:eastAsia="Times New Roman" w:hAnsi="Times New Roman" w:cs="Times New Roman"/>
          <w:color w:val="000000"/>
        </w:rPr>
      </w:pPr>
      <w:r w:rsidRPr="008562DA">
        <w:rPr>
          <w:rFonts w:ascii="Times New Roman" w:eastAsia="Times New Roman" w:hAnsi="Times New Roman" w:cs="Times New Roman"/>
          <w:color w:val="000000"/>
        </w:rPr>
        <w:t xml:space="preserve">Categorical variables are reported as N (%). Comparisons were made by logistic regression. Significant P-values are shown in bold. All P-values are nominal without adjustment for multiple testing. </w:t>
      </w:r>
    </w:p>
    <w:p w14:paraId="087FE316" w14:textId="77777777" w:rsidR="006E6E97" w:rsidRPr="008562DA" w:rsidRDefault="006E6E97" w:rsidP="0059386F">
      <w:pPr>
        <w:spacing w:after="0" w:line="276" w:lineRule="auto"/>
        <w:rPr>
          <w:rFonts w:ascii="Times New Roman" w:eastAsia="Times New Roman" w:hAnsi="Times New Roman" w:cs="Times New Roman"/>
          <w:color w:val="000000"/>
        </w:rPr>
      </w:pPr>
      <w:r w:rsidRPr="008562DA">
        <w:rPr>
          <w:rFonts w:ascii="Times New Roman" w:eastAsia="Times New Roman" w:hAnsi="Times New Roman" w:cs="Times New Roman"/>
          <w:color w:val="000000"/>
        </w:rPr>
        <w:t xml:space="preserve">*Body mass index z-score was included as a covariate to examine whether it mediated the relationship observed in crude analysis.  </w:t>
      </w:r>
    </w:p>
    <w:p w14:paraId="2D37799E" w14:textId="77777777" w:rsidR="006E6E97" w:rsidRDefault="006E6E97" w:rsidP="00E00898">
      <w:pPr>
        <w:spacing w:after="0" w:line="276" w:lineRule="auto"/>
        <w:rPr>
          <w:rFonts w:ascii="Times New Roman" w:eastAsia="Times New Roman" w:hAnsi="Times New Roman" w:cs="Times New Roman"/>
          <w:color w:val="000000"/>
        </w:rPr>
      </w:pPr>
      <w:r w:rsidRPr="008562DA">
        <w:rPr>
          <w:rFonts w:ascii="Times New Roman" w:eastAsia="Times New Roman" w:hAnsi="Times New Roman" w:cs="Times New Roman"/>
          <w:color w:val="000000"/>
        </w:rPr>
        <w:t>--- Analysis not performed due to no relationship in crude analysis.</w:t>
      </w:r>
    </w:p>
    <w:p w14:paraId="6030804A" w14:textId="62224D7D" w:rsidR="00DC49F4" w:rsidRPr="008562DA" w:rsidRDefault="00DC49F4" w:rsidP="00E00898">
      <w:pPr>
        <w:spacing w:after="0" w:line="276" w:lineRule="auto"/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color w:val="000000"/>
        </w:rPr>
        <w:t xml:space="preserve">Abbreviations: </w:t>
      </w:r>
      <w:r w:rsidRPr="00157A19">
        <w:rPr>
          <w:rFonts w:ascii="Times New Roman" w:eastAsia="Times New Roman" w:hAnsi="Times New Roman" w:cs="Times New Roman"/>
          <w:color w:val="000000"/>
        </w:rPr>
        <w:t>ARD, absolute risk differences; CI, confidence interval.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</w:p>
    <w:p w14:paraId="3C8F94FD" w14:textId="77777777" w:rsidR="00875151" w:rsidRDefault="00875151"/>
    <w:sectPr w:rsidR="00875151" w:rsidSect="00F81F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E97"/>
    <w:rsid w:val="00040F39"/>
    <w:rsid w:val="00041445"/>
    <w:rsid w:val="0009178F"/>
    <w:rsid w:val="000919C9"/>
    <w:rsid w:val="00155736"/>
    <w:rsid w:val="00157A19"/>
    <w:rsid w:val="002B1205"/>
    <w:rsid w:val="002E4264"/>
    <w:rsid w:val="0038294C"/>
    <w:rsid w:val="003B2B21"/>
    <w:rsid w:val="003B517E"/>
    <w:rsid w:val="00474688"/>
    <w:rsid w:val="004F684A"/>
    <w:rsid w:val="00500097"/>
    <w:rsid w:val="0056734E"/>
    <w:rsid w:val="0058268E"/>
    <w:rsid w:val="0059386F"/>
    <w:rsid w:val="005F3166"/>
    <w:rsid w:val="006D0BBB"/>
    <w:rsid w:val="006E1946"/>
    <w:rsid w:val="006E6E97"/>
    <w:rsid w:val="006E7371"/>
    <w:rsid w:val="006F1C06"/>
    <w:rsid w:val="007C303A"/>
    <w:rsid w:val="007D3447"/>
    <w:rsid w:val="008562DA"/>
    <w:rsid w:val="00875151"/>
    <w:rsid w:val="008A00A9"/>
    <w:rsid w:val="008A256D"/>
    <w:rsid w:val="00964962"/>
    <w:rsid w:val="00977F5F"/>
    <w:rsid w:val="009A61BB"/>
    <w:rsid w:val="00A91FD0"/>
    <w:rsid w:val="00B84E32"/>
    <w:rsid w:val="00BD42FF"/>
    <w:rsid w:val="00D21E0F"/>
    <w:rsid w:val="00D805F0"/>
    <w:rsid w:val="00DB1841"/>
    <w:rsid w:val="00DC0735"/>
    <w:rsid w:val="00DC49F4"/>
    <w:rsid w:val="00E00898"/>
    <w:rsid w:val="00E459BD"/>
    <w:rsid w:val="00E5677B"/>
    <w:rsid w:val="00F81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F19F18"/>
  <w15:chartTrackingRefBased/>
  <w15:docId w15:val="{B047F47B-0408-4C42-B381-13C68DC96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E97"/>
    <w:pPr>
      <w:spacing w:line="279" w:lineRule="auto"/>
    </w:pPr>
    <w:rPr>
      <w:rFonts w:eastAsiaTheme="minorEastAsia"/>
      <w:kern w:val="0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6E9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6E9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6E9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b-NO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6E9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b-NO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6E9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nb-NO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6E9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nb-NO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6E9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nb-NO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6E9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nb-NO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6E9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nb-NO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6E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6E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6E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6E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6E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6E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6E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6E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6E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6E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6E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6E9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b-NO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6E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6E97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nb-NO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6E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6E97"/>
    <w:pPr>
      <w:spacing w:line="278" w:lineRule="auto"/>
      <w:ind w:left="720"/>
      <w:contextualSpacing/>
    </w:pPr>
    <w:rPr>
      <w:rFonts w:eastAsiaTheme="minorHAnsi"/>
      <w:kern w:val="2"/>
      <w:lang w:val="nb-NO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6E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6E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nb-NO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6E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6E9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6E6E97"/>
  </w:style>
  <w:style w:type="paragraph" w:styleId="Revision">
    <w:name w:val="Revision"/>
    <w:hidden/>
    <w:uiPriority w:val="99"/>
    <w:semiHidden/>
    <w:rsid w:val="00964962"/>
    <w:pPr>
      <w:spacing w:after="0" w:line="240" w:lineRule="auto"/>
    </w:pPr>
    <w:rPr>
      <w:rFonts w:eastAsiaTheme="minorEastAsia"/>
      <w:kern w:val="0"/>
      <w:lang w:val="en-GB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BC57C6511F094FB1659D4FD897CA2A" ma:contentTypeVersion="4" ma:contentTypeDescription="Create a new document." ma:contentTypeScope="" ma:versionID="92e796692014bb18f8fd703597e30606">
  <xsd:schema xmlns:xsd="http://www.w3.org/2001/XMLSchema" xmlns:xs="http://www.w3.org/2001/XMLSchema" xmlns:p="http://schemas.microsoft.com/office/2006/metadata/properties" xmlns:ns2="5caa653f-10d0-46a2-81cc-01cb3798075e" targetNamespace="http://schemas.microsoft.com/office/2006/metadata/properties" ma:root="true" ma:fieldsID="ccd83706bc5858876bcef874f7445ef7" ns2:_="">
    <xsd:import namespace="5caa653f-10d0-46a2-81cc-01cb379807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aa653f-10d0-46a2-81cc-01cb379807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73B1198-D73C-4516-AE50-4FD73B64041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07758CF-1CBB-421C-9A83-5C6D700929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aa653f-10d0-46a2-81cc-01cb379807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C39F83F-7FC5-4A30-B1F9-2376B5892D1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870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l Ryssdal</dc:creator>
  <cp:keywords/>
  <dc:description/>
  <cp:lastModifiedBy>Mariell Ryssdal</cp:lastModifiedBy>
  <cp:revision>33</cp:revision>
  <dcterms:created xsi:type="dcterms:W3CDTF">2025-04-24T12:20:00Z</dcterms:created>
  <dcterms:modified xsi:type="dcterms:W3CDTF">2025-06-06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BC57C6511F094FB1659D4FD897CA2A</vt:lpwstr>
  </property>
</Properties>
</file>